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05FAE" w:rsidRPr="00C13E74" w:rsidRDefault="00105FAE" w:rsidP="00105FAE">
      <w:pPr>
        <w:pStyle w:val="NoSpacing"/>
        <w:rPr>
          <w:b/>
        </w:rPr>
      </w:pPr>
      <w:r w:rsidRPr="00C13E74">
        <w:rPr>
          <w:b/>
        </w:rPr>
        <w:t>S2</w:t>
      </w:r>
      <w:r>
        <w:rPr>
          <w:b/>
        </w:rPr>
        <w:t xml:space="preserve"> </w:t>
      </w:r>
      <w:r w:rsidRPr="00C13E74">
        <w:rPr>
          <w:b/>
        </w:rPr>
        <w:t xml:space="preserve">Table. Top 20 increased and decreases in DNA methylation from MeDIP-chip microarray analysis.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20"/>
        <w:gridCol w:w="1590"/>
        <w:gridCol w:w="1096"/>
        <w:gridCol w:w="1243"/>
        <w:gridCol w:w="1417"/>
      </w:tblGrid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C13E74" w:rsidRDefault="00105FAE" w:rsidP="00535DED">
            <w:pPr>
              <w:rPr>
                <w:rFonts w:cs="Times New Roman"/>
                <w:b/>
                <w:bCs/>
                <w:szCs w:val="24"/>
              </w:rPr>
            </w:pPr>
            <w:r w:rsidRPr="00C13E74">
              <w:rPr>
                <w:rFonts w:cs="Times New Roman"/>
                <w:b/>
                <w:bCs/>
                <w:szCs w:val="24"/>
              </w:rPr>
              <w:t xml:space="preserve">Gene Symbol </w:t>
            </w:r>
          </w:p>
        </w:tc>
        <w:tc>
          <w:tcPr>
            <w:tcW w:w="1590" w:type="dxa"/>
            <w:noWrap/>
            <w:hideMark/>
          </w:tcPr>
          <w:p w:rsidR="00105FAE" w:rsidRPr="00C13E74" w:rsidRDefault="00105FAE" w:rsidP="00535DED">
            <w:pPr>
              <w:rPr>
                <w:rFonts w:cs="Times New Roman"/>
                <w:b/>
                <w:bCs/>
                <w:szCs w:val="24"/>
              </w:rPr>
            </w:pPr>
            <w:r w:rsidRPr="00C13E74">
              <w:rPr>
                <w:rFonts w:cs="Times New Roman"/>
                <w:b/>
                <w:bCs/>
                <w:szCs w:val="24"/>
              </w:rPr>
              <w:t>Chromosome</w:t>
            </w:r>
          </w:p>
        </w:tc>
        <w:tc>
          <w:tcPr>
            <w:tcW w:w="1096" w:type="dxa"/>
            <w:noWrap/>
            <w:hideMark/>
          </w:tcPr>
          <w:p w:rsidR="00105FAE" w:rsidRPr="00C13E74" w:rsidRDefault="00105FAE" w:rsidP="00535DED">
            <w:pPr>
              <w:jc w:val="right"/>
              <w:rPr>
                <w:rFonts w:cs="Times New Roman"/>
                <w:b/>
                <w:bCs/>
                <w:szCs w:val="24"/>
              </w:rPr>
            </w:pPr>
            <w:r w:rsidRPr="00C13E74">
              <w:rPr>
                <w:rFonts w:cs="Times New Roman"/>
                <w:b/>
                <w:bCs/>
                <w:szCs w:val="24"/>
              </w:rPr>
              <w:t>Distance to TSS</w:t>
            </w:r>
          </w:p>
        </w:tc>
        <w:tc>
          <w:tcPr>
            <w:tcW w:w="1243" w:type="dxa"/>
            <w:noWrap/>
            <w:hideMark/>
          </w:tcPr>
          <w:p w:rsidR="00105FAE" w:rsidRPr="00C13E74" w:rsidRDefault="00105FAE" w:rsidP="00535DED">
            <w:pPr>
              <w:jc w:val="right"/>
              <w:rPr>
                <w:rFonts w:cs="Times New Roman"/>
                <w:b/>
                <w:bCs/>
                <w:szCs w:val="24"/>
              </w:rPr>
            </w:pPr>
            <w:r w:rsidRPr="00C13E74">
              <w:rPr>
                <w:rFonts w:cs="Times New Roman"/>
                <w:b/>
                <w:bCs/>
                <w:szCs w:val="24"/>
              </w:rPr>
              <w:t>AMS difference</w:t>
            </w:r>
          </w:p>
        </w:tc>
        <w:tc>
          <w:tcPr>
            <w:tcW w:w="1417" w:type="dxa"/>
            <w:noWrap/>
            <w:hideMark/>
          </w:tcPr>
          <w:p w:rsidR="00105FAE" w:rsidRPr="00C13E74" w:rsidRDefault="00105FAE" w:rsidP="00535DED">
            <w:pPr>
              <w:jc w:val="right"/>
              <w:rPr>
                <w:rFonts w:cs="Times New Roman"/>
                <w:b/>
                <w:bCs/>
                <w:szCs w:val="24"/>
              </w:rPr>
            </w:pPr>
            <w:r w:rsidRPr="00C13E74">
              <w:rPr>
                <w:rFonts w:cs="Times New Roman"/>
                <w:b/>
                <w:bCs/>
                <w:i/>
                <w:szCs w:val="24"/>
              </w:rPr>
              <w:t>p</w:t>
            </w:r>
            <w:r w:rsidRPr="00C13E74">
              <w:rPr>
                <w:rFonts w:cs="Times New Roman"/>
                <w:b/>
                <w:bCs/>
                <w:szCs w:val="24"/>
              </w:rPr>
              <w:t>-value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Ncs1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chr2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7895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24.94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0.0003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Hmcn1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chr1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5556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21.43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0.0071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Fam32a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chr8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5839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21.32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0.0040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Cib3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chr8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1052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21.32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0.0040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Gpr98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chr13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5462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20.88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0.0014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Myh11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chr16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7062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20.88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0.0081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Tac1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chr6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316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20.65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0.0002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i/>
                <w:szCs w:val="24"/>
              </w:rPr>
            </w:pPr>
            <w:proofErr w:type="spellStart"/>
            <w:r w:rsidRPr="007849BE">
              <w:rPr>
                <w:rFonts w:cs="Times New Roman"/>
                <w:i/>
                <w:szCs w:val="24"/>
              </w:rPr>
              <w:t>Pfkl</w:t>
            </w:r>
            <w:proofErr w:type="spellEnd"/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chr10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2052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20.52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0.0133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i/>
                <w:szCs w:val="24"/>
              </w:rPr>
            </w:pPr>
            <w:proofErr w:type="spellStart"/>
            <w:r w:rsidRPr="007849BE">
              <w:rPr>
                <w:rFonts w:cs="Times New Roman"/>
                <w:i/>
                <w:szCs w:val="24"/>
              </w:rPr>
              <w:t>Ttpa</w:t>
            </w:r>
            <w:proofErr w:type="spellEnd"/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chr4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7008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20.44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0.0087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Il18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chr9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5178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20.43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0.0065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Bco2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chr9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5050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20.43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0.0065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Tex12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chr9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1079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20.43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0.0065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Man2a1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chr17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7326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19.82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0.0208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Oxsr1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chr9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3808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19.50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0.0222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Kcnq2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chr2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2858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19.32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0.0152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Rab17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chr1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3084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19.29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0.0043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Rab17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chr1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1131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19.29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0.0043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Rps6kl1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chr12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1154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19.26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0.0204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Sik1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chr17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1209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19.22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0.0201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i/>
                <w:szCs w:val="24"/>
              </w:rPr>
            </w:pPr>
            <w:r w:rsidRPr="007849BE">
              <w:rPr>
                <w:rFonts w:cs="Times New Roman"/>
                <w:i/>
                <w:szCs w:val="24"/>
              </w:rPr>
              <w:t>Kcna10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chr3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2048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-19.19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cs="Times New Roman"/>
                <w:szCs w:val="24"/>
              </w:rPr>
            </w:pPr>
            <w:r w:rsidRPr="007849BE">
              <w:rPr>
                <w:rFonts w:cs="Times New Roman"/>
                <w:szCs w:val="24"/>
              </w:rPr>
              <w:t>0.0040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Plcd4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4624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1.94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182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Heatr5b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7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6190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1.96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25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Gnb2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5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7852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2.13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252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Cdkn1a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7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399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2.14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51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Cdkn1a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7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6781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2.14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51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LOC100499420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7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8029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2.14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51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Neurog3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0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6828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2.21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23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Ppfia1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7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4518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2.29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21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3632451O06Rik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4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823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2.40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42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Tmem126a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7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7698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2.54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23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Mir1966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8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384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2.57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14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Tle4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9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258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2.59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338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Map3k9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2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5701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2.64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19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Smek1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2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5334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2.95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141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proofErr w:type="spellStart"/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Vdr</w:t>
            </w:r>
            <w:proofErr w:type="spellEnd"/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5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5212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3.03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1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Camk2n1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4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7875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3.09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28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Fhdc1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3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817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3.29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3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Gcnt2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13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779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3.69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47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lastRenderedPageBreak/>
              <w:t>Olfr550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7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-216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5.07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61</w:t>
            </w:r>
          </w:p>
        </w:tc>
      </w:tr>
      <w:tr w:rsidR="00105FAE" w:rsidRPr="007849BE" w:rsidTr="00535DED">
        <w:trPr>
          <w:trHeight w:val="300"/>
        </w:trPr>
        <w:tc>
          <w:tcPr>
            <w:tcW w:w="182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i/>
                <w:color w:val="000000"/>
                <w:szCs w:val="24"/>
                <w:lang w:eastAsia="en-CA"/>
              </w:rPr>
              <w:t>1190005I06Rik</w:t>
            </w:r>
          </w:p>
        </w:tc>
        <w:tc>
          <w:tcPr>
            <w:tcW w:w="1590" w:type="dxa"/>
            <w:noWrap/>
            <w:hideMark/>
          </w:tcPr>
          <w:p w:rsidR="00105FAE" w:rsidRPr="007849BE" w:rsidRDefault="00105FAE" w:rsidP="00535DED">
            <w:pPr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chr8</w:t>
            </w:r>
          </w:p>
        </w:tc>
        <w:tc>
          <w:tcPr>
            <w:tcW w:w="1096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5717.5</w:t>
            </w:r>
          </w:p>
        </w:tc>
        <w:tc>
          <w:tcPr>
            <w:tcW w:w="1243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26.33</w:t>
            </w:r>
          </w:p>
        </w:tc>
        <w:tc>
          <w:tcPr>
            <w:tcW w:w="1417" w:type="dxa"/>
            <w:noWrap/>
            <w:hideMark/>
          </w:tcPr>
          <w:p w:rsidR="00105FAE" w:rsidRPr="007849BE" w:rsidRDefault="00105FAE" w:rsidP="00535DED">
            <w:pPr>
              <w:jc w:val="right"/>
              <w:rPr>
                <w:rFonts w:eastAsia="Times New Roman" w:cs="Times New Roman"/>
                <w:color w:val="000000"/>
                <w:szCs w:val="24"/>
                <w:lang w:eastAsia="en-CA"/>
              </w:rPr>
            </w:pPr>
            <w:r w:rsidRPr="007849BE">
              <w:rPr>
                <w:rFonts w:eastAsia="Times New Roman" w:cs="Times New Roman"/>
                <w:color w:val="000000"/>
                <w:szCs w:val="24"/>
                <w:lang w:eastAsia="en-CA"/>
              </w:rPr>
              <w:t>0.0006</w:t>
            </w:r>
          </w:p>
        </w:tc>
      </w:tr>
    </w:tbl>
    <w:p w:rsidR="00105FAE" w:rsidRDefault="00105FAE" w:rsidP="00105FAE">
      <w:pPr>
        <w:rPr>
          <w:rFonts w:cs="Times New Roman"/>
          <w:szCs w:val="24"/>
        </w:rPr>
      </w:pPr>
      <w:r>
        <w:rPr>
          <w:rFonts w:cs="Times New Roman"/>
          <w:szCs w:val="24"/>
        </w:rPr>
        <w:t>The top and bottom 20 differentially methylated regions (DMRs) according to AMS are shown with the proximal gene including distance to the gene transcriptional start site (TSS).</w:t>
      </w:r>
    </w:p>
    <w:p w:rsidR="00EE63A4" w:rsidRDefault="00EE63A4">
      <w:bookmarkStart w:id="0" w:name="_GoBack"/>
      <w:bookmarkEnd w:id="0"/>
    </w:p>
    <w:sectPr w:rsidR="00EE63A4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05FAE"/>
    <w:rsid w:val="0000578D"/>
    <w:rsid w:val="00005887"/>
    <w:rsid w:val="000074EE"/>
    <w:rsid w:val="000109EB"/>
    <w:rsid w:val="0001247C"/>
    <w:rsid w:val="00016C73"/>
    <w:rsid w:val="00021ED4"/>
    <w:rsid w:val="00024F22"/>
    <w:rsid w:val="00036B04"/>
    <w:rsid w:val="00044F96"/>
    <w:rsid w:val="00050FFF"/>
    <w:rsid w:val="00053ECD"/>
    <w:rsid w:val="0006027A"/>
    <w:rsid w:val="00061CD7"/>
    <w:rsid w:val="00062767"/>
    <w:rsid w:val="00070624"/>
    <w:rsid w:val="00081EF0"/>
    <w:rsid w:val="000878EA"/>
    <w:rsid w:val="00092310"/>
    <w:rsid w:val="00092E39"/>
    <w:rsid w:val="000933B9"/>
    <w:rsid w:val="00095BB6"/>
    <w:rsid w:val="000A68E9"/>
    <w:rsid w:val="000A71D6"/>
    <w:rsid w:val="000B5754"/>
    <w:rsid w:val="000B648A"/>
    <w:rsid w:val="000B6CA1"/>
    <w:rsid w:val="000C0902"/>
    <w:rsid w:val="000C14B0"/>
    <w:rsid w:val="000C719F"/>
    <w:rsid w:val="000D26B5"/>
    <w:rsid w:val="000E6A67"/>
    <w:rsid w:val="000F126A"/>
    <w:rsid w:val="000F3D99"/>
    <w:rsid w:val="000F47CD"/>
    <w:rsid w:val="001002CC"/>
    <w:rsid w:val="00103CAD"/>
    <w:rsid w:val="00105FAE"/>
    <w:rsid w:val="00113B76"/>
    <w:rsid w:val="00114609"/>
    <w:rsid w:val="0011519E"/>
    <w:rsid w:val="00120CA6"/>
    <w:rsid w:val="00134A1D"/>
    <w:rsid w:val="00140B05"/>
    <w:rsid w:val="001474DB"/>
    <w:rsid w:val="001560CB"/>
    <w:rsid w:val="001935F5"/>
    <w:rsid w:val="00195B8A"/>
    <w:rsid w:val="001A678C"/>
    <w:rsid w:val="001A70F1"/>
    <w:rsid w:val="001B76EF"/>
    <w:rsid w:val="001C2D31"/>
    <w:rsid w:val="001C414B"/>
    <w:rsid w:val="001C5174"/>
    <w:rsid w:val="001D4D75"/>
    <w:rsid w:val="001D6696"/>
    <w:rsid w:val="001E1634"/>
    <w:rsid w:val="001E4578"/>
    <w:rsid w:val="001E7B51"/>
    <w:rsid w:val="001F29BB"/>
    <w:rsid w:val="00205BCF"/>
    <w:rsid w:val="002138B6"/>
    <w:rsid w:val="002147D0"/>
    <w:rsid w:val="00226067"/>
    <w:rsid w:val="002403C7"/>
    <w:rsid w:val="00245DF3"/>
    <w:rsid w:val="00254706"/>
    <w:rsid w:val="00256E6B"/>
    <w:rsid w:val="0026090D"/>
    <w:rsid w:val="00264DF5"/>
    <w:rsid w:val="00266F10"/>
    <w:rsid w:val="002720D5"/>
    <w:rsid w:val="00283BB1"/>
    <w:rsid w:val="0028543B"/>
    <w:rsid w:val="00286DA8"/>
    <w:rsid w:val="002871E3"/>
    <w:rsid w:val="002A3305"/>
    <w:rsid w:val="002A3C66"/>
    <w:rsid w:val="002A46B9"/>
    <w:rsid w:val="002A59F4"/>
    <w:rsid w:val="002A6B95"/>
    <w:rsid w:val="002B56E0"/>
    <w:rsid w:val="002B633E"/>
    <w:rsid w:val="002C087C"/>
    <w:rsid w:val="002C568D"/>
    <w:rsid w:val="002D22F5"/>
    <w:rsid w:val="002D45D7"/>
    <w:rsid w:val="002E3B5F"/>
    <w:rsid w:val="002F0ED8"/>
    <w:rsid w:val="002F53F4"/>
    <w:rsid w:val="00303B01"/>
    <w:rsid w:val="00307BBE"/>
    <w:rsid w:val="00307F88"/>
    <w:rsid w:val="00313794"/>
    <w:rsid w:val="00314027"/>
    <w:rsid w:val="00316DDF"/>
    <w:rsid w:val="00317084"/>
    <w:rsid w:val="0034086D"/>
    <w:rsid w:val="00350CD0"/>
    <w:rsid w:val="00352867"/>
    <w:rsid w:val="00356F53"/>
    <w:rsid w:val="0036394B"/>
    <w:rsid w:val="00373CF4"/>
    <w:rsid w:val="00375ED2"/>
    <w:rsid w:val="00385A42"/>
    <w:rsid w:val="0039214E"/>
    <w:rsid w:val="003922C6"/>
    <w:rsid w:val="003A4A40"/>
    <w:rsid w:val="003B1DE7"/>
    <w:rsid w:val="003B5644"/>
    <w:rsid w:val="003D50D2"/>
    <w:rsid w:val="003E0CC1"/>
    <w:rsid w:val="003F109B"/>
    <w:rsid w:val="0040266D"/>
    <w:rsid w:val="00411DF5"/>
    <w:rsid w:val="00412086"/>
    <w:rsid w:val="00412940"/>
    <w:rsid w:val="0041428B"/>
    <w:rsid w:val="00421864"/>
    <w:rsid w:val="004251D4"/>
    <w:rsid w:val="00427B0B"/>
    <w:rsid w:val="00434763"/>
    <w:rsid w:val="00435A23"/>
    <w:rsid w:val="00442829"/>
    <w:rsid w:val="00443AF7"/>
    <w:rsid w:val="00455AE9"/>
    <w:rsid w:val="004576C6"/>
    <w:rsid w:val="004837F6"/>
    <w:rsid w:val="00485E8F"/>
    <w:rsid w:val="0049184E"/>
    <w:rsid w:val="00492E5F"/>
    <w:rsid w:val="004A3831"/>
    <w:rsid w:val="004C0D4B"/>
    <w:rsid w:val="004C4BB8"/>
    <w:rsid w:val="004C58BB"/>
    <w:rsid w:val="004D5145"/>
    <w:rsid w:val="004D6160"/>
    <w:rsid w:val="004D7908"/>
    <w:rsid w:val="004E4D8A"/>
    <w:rsid w:val="004F1744"/>
    <w:rsid w:val="004F1B23"/>
    <w:rsid w:val="00500FB4"/>
    <w:rsid w:val="00501AB2"/>
    <w:rsid w:val="00505AAC"/>
    <w:rsid w:val="00505EEF"/>
    <w:rsid w:val="00515143"/>
    <w:rsid w:val="00517D46"/>
    <w:rsid w:val="00520F28"/>
    <w:rsid w:val="00522A47"/>
    <w:rsid w:val="005231B1"/>
    <w:rsid w:val="0052484B"/>
    <w:rsid w:val="00525D69"/>
    <w:rsid w:val="00535472"/>
    <w:rsid w:val="00544127"/>
    <w:rsid w:val="0055477B"/>
    <w:rsid w:val="005705A8"/>
    <w:rsid w:val="0057482B"/>
    <w:rsid w:val="00577FA1"/>
    <w:rsid w:val="00583C1F"/>
    <w:rsid w:val="005840D6"/>
    <w:rsid w:val="005852AB"/>
    <w:rsid w:val="00591326"/>
    <w:rsid w:val="00592A9C"/>
    <w:rsid w:val="00596C09"/>
    <w:rsid w:val="005A3722"/>
    <w:rsid w:val="005A413C"/>
    <w:rsid w:val="005C2833"/>
    <w:rsid w:val="005D1BD8"/>
    <w:rsid w:val="005D6589"/>
    <w:rsid w:val="005E055F"/>
    <w:rsid w:val="005E5C06"/>
    <w:rsid w:val="005E5EEB"/>
    <w:rsid w:val="005F08EC"/>
    <w:rsid w:val="0060389F"/>
    <w:rsid w:val="0060406C"/>
    <w:rsid w:val="006133AD"/>
    <w:rsid w:val="00614051"/>
    <w:rsid w:val="00620644"/>
    <w:rsid w:val="006237F7"/>
    <w:rsid w:val="006253A4"/>
    <w:rsid w:val="0063439A"/>
    <w:rsid w:val="00636D00"/>
    <w:rsid w:val="00637984"/>
    <w:rsid w:val="00651905"/>
    <w:rsid w:val="0065409F"/>
    <w:rsid w:val="00655D68"/>
    <w:rsid w:val="00655DFB"/>
    <w:rsid w:val="00661716"/>
    <w:rsid w:val="00663D07"/>
    <w:rsid w:val="006771FF"/>
    <w:rsid w:val="006826F1"/>
    <w:rsid w:val="006834E5"/>
    <w:rsid w:val="00691059"/>
    <w:rsid w:val="00691F85"/>
    <w:rsid w:val="006943C8"/>
    <w:rsid w:val="00697840"/>
    <w:rsid w:val="006A04D4"/>
    <w:rsid w:val="006B357F"/>
    <w:rsid w:val="006C5C02"/>
    <w:rsid w:val="006C6DE8"/>
    <w:rsid w:val="006D2F28"/>
    <w:rsid w:val="006D50A9"/>
    <w:rsid w:val="006D71F8"/>
    <w:rsid w:val="006E06A8"/>
    <w:rsid w:val="006E2361"/>
    <w:rsid w:val="006E5F69"/>
    <w:rsid w:val="006E7579"/>
    <w:rsid w:val="006F64ED"/>
    <w:rsid w:val="006F78B3"/>
    <w:rsid w:val="00701723"/>
    <w:rsid w:val="007046BB"/>
    <w:rsid w:val="0071696D"/>
    <w:rsid w:val="007205B0"/>
    <w:rsid w:val="007220AB"/>
    <w:rsid w:val="0072545D"/>
    <w:rsid w:val="0072555E"/>
    <w:rsid w:val="007339C6"/>
    <w:rsid w:val="00743623"/>
    <w:rsid w:val="0074430A"/>
    <w:rsid w:val="00746A7E"/>
    <w:rsid w:val="00747708"/>
    <w:rsid w:val="007534D0"/>
    <w:rsid w:val="00754E0C"/>
    <w:rsid w:val="00755CB4"/>
    <w:rsid w:val="00763DDA"/>
    <w:rsid w:val="00767AD4"/>
    <w:rsid w:val="00771223"/>
    <w:rsid w:val="0078475F"/>
    <w:rsid w:val="00795B83"/>
    <w:rsid w:val="00795C1A"/>
    <w:rsid w:val="007A07DE"/>
    <w:rsid w:val="007A12DC"/>
    <w:rsid w:val="007A615C"/>
    <w:rsid w:val="007A66ED"/>
    <w:rsid w:val="007A7CBF"/>
    <w:rsid w:val="007B2DF6"/>
    <w:rsid w:val="007B3C49"/>
    <w:rsid w:val="007B423E"/>
    <w:rsid w:val="007C2A25"/>
    <w:rsid w:val="007E7F4A"/>
    <w:rsid w:val="007F1259"/>
    <w:rsid w:val="007F15C3"/>
    <w:rsid w:val="007F1BE9"/>
    <w:rsid w:val="007F3F22"/>
    <w:rsid w:val="008009BF"/>
    <w:rsid w:val="008102BD"/>
    <w:rsid w:val="0081375C"/>
    <w:rsid w:val="0081523A"/>
    <w:rsid w:val="0081603C"/>
    <w:rsid w:val="00822011"/>
    <w:rsid w:val="00822157"/>
    <w:rsid w:val="00827960"/>
    <w:rsid w:val="0083216C"/>
    <w:rsid w:val="00834A20"/>
    <w:rsid w:val="008353DC"/>
    <w:rsid w:val="008364DA"/>
    <w:rsid w:val="00837F48"/>
    <w:rsid w:val="0084712C"/>
    <w:rsid w:val="0086222A"/>
    <w:rsid w:val="00887184"/>
    <w:rsid w:val="008A0EEF"/>
    <w:rsid w:val="008A34E3"/>
    <w:rsid w:val="008A639A"/>
    <w:rsid w:val="008A72DC"/>
    <w:rsid w:val="008C007F"/>
    <w:rsid w:val="008C15C4"/>
    <w:rsid w:val="008C4DA4"/>
    <w:rsid w:val="008C63E4"/>
    <w:rsid w:val="008D3817"/>
    <w:rsid w:val="008D48A1"/>
    <w:rsid w:val="008D5923"/>
    <w:rsid w:val="008E1013"/>
    <w:rsid w:val="008E33DB"/>
    <w:rsid w:val="008F0DFF"/>
    <w:rsid w:val="0090079C"/>
    <w:rsid w:val="00900EA4"/>
    <w:rsid w:val="00912B0B"/>
    <w:rsid w:val="00912CED"/>
    <w:rsid w:val="00914334"/>
    <w:rsid w:val="0092154E"/>
    <w:rsid w:val="00924562"/>
    <w:rsid w:val="009368B7"/>
    <w:rsid w:val="009372AB"/>
    <w:rsid w:val="00943642"/>
    <w:rsid w:val="00944044"/>
    <w:rsid w:val="00967A7F"/>
    <w:rsid w:val="00972B11"/>
    <w:rsid w:val="00977B12"/>
    <w:rsid w:val="00991FD0"/>
    <w:rsid w:val="009951B4"/>
    <w:rsid w:val="009A6D8E"/>
    <w:rsid w:val="009B477B"/>
    <w:rsid w:val="009B6EDD"/>
    <w:rsid w:val="009C50F8"/>
    <w:rsid w:val="009D6B1B"/>
    <w:rsid w:val="009D7A28"/>
    <w:rsid w:val="009E471F"/>
    <w:rsid w:val="00A03613"/>
    <w:rsid w:val="00A03B73"/>
    <w:rsid w:val="00A059F8"/>
    <w:rsid w:val="00A07224"/>
    <w:rsid w:val="00A07C45"/>
    <w:rsid w:val="00A117C3"/>
    <w:rsid w:val="00A21F51"/>
    <w:rsid w:val="00A22B3C"/>
    <w:rsid w:val="00A30083"/>
    <w:rsid w:val="00A3521A"/>
    <w:rsid w:val="00A41C5B"/>
    <w:rsid w:val="00A53729"/>
    <w:rsid w:val="00A618ED"/>
    <w:rsid w:val="00A622DE"/>
    <w:rsid w:val="00A71EEB"/>
    <w:rsid w:val="00A83D53"/>
    <w:rsid w:val="00A87741"/>
    <w:rsid w:val="00A906DD"/>
    <w:rsid w:val="00AB1A7C"/>
    <w:rsid w:val="00AC695E"/>
    <w:rsid w:val="00AC7B56"/>
    <w:rsid w:val="00AD5D69"/>
    <w:rsid w:val="00AD62CE"/>
    <w:rsid w:val="00B0039A"/>
    <w:rsid w:val="00B10B43"/>
    <w:rsid w:val="00B300C8"/>
    <w:rsid w:val="00B314AE"/>
    <w:rsid w:val="00B37225"/>
    <w:rsid w:val="00B427C8"/>
    <w:rsid w:val="00B453AF"/>
    <w:rsid w:val="00B46067"/>
    <w:rsid w:val="00B51C53"/>
    <w:rsid w:val="00B550FF"/>
    <w:rsid w:val="00B609E5"/>
    <w:rsid w:val="00B61F49"/>
    <w:rsid w:val="00B6234C"/>
    <w:rsid w:val="00B63E05"/>
    <w:rsid w:val="00B63E85"/>
    <w:rsid w:val="00B71891"/>
    <w:rsid w:val="00B71DF7"/>
    <w:rsid w:val="00B72D1F"/>
    <w:rsid w:val="00B73E84"/>
    <w:rsid w:val="00B74DC8"/>
    <w:rsid w:val="00B772DF"/>
    <w:rsid w:val="00B80115"/>
    <w:rsid w:val="00BB07A4"/>
    <w:rsid w:val="00BB22E6"/>
    <w:rsid w:val="00BB78ED"/>
    <w:rsid w:val="00BC1595"/>
    <w:rsid w:val="00BC7638"/>
    <w:rsid w:val="00BD1386"/>
    <w:rsid w:val="00BD4CD5"/>
    <w:rsid w:val="00BE1B9F"/>
    <w:rsid w:val="00BE231E"/>
    <w:rsid w:val="00BE330A"/>
    <w:rsid w:val="00BF4171"/>
    <w:rsid w:val="00C02596"/>
    <w:rsid w:val="00C03A48"/>
    <w:rsid w:val="00C05A04"/>
    <w:rsid w:val="00C07B15"/>
    <w:rsid w:val="00C13BC0"/>
    <w:rsid w:val="00C213E0"/>
    <w:rsid w:val="00C2232E"/>
    <w:rsid w:val="00C26530"/>
    <w:rsid w:val="00C402EC"/>
    <w:rsid w:val="00C41AED"/>
    <w:rsid w:val="00C44B34"/>
    <w:rsid w:val="00C52519"/>
    <w:rsid w:val="00C54D6F"/>
    <w:rsid w:val="00C60445"/>
    <w:rsid w:val="00C630A6"/>
    <w:rsid w:val="00C6509E"/>
    <w:rsid w:val="00C661C1"/>
    <w:rsid w:val="00C8199F"/>
    <w:rsid w:val="00C840C1"/>
    <w:rsid w:val="00C97B1D"/>
    <w:rsid w:val="00C97F7D"/>
    <w:rsid w:val="00CA5533"/>
    <w:rsid w:val="00CB101D"/>
    <w:rsid w:val="00CB51B1"/>
    <w:rsid w:val="00CB7753"/>
    <w:rsid w:val="00CC34DD"/>
    <w:rsid w:val="00CD6531"/>
    <w:rsid w:val="00CD6B01"/>
    <w:rsid w:val="00CD710C"/>
    <w:rsid w:val="00CE5CDB"/>
    <w:rsid w:val="00CF116A"/>
    <w:rsid w:val="00CF2C8D"/>
    <w:rsid w:val="00D009EF"/>
    <w:rsid w:val="00D00BD8"/>
    <w:rsid w:val="00D02381"/>
    <w:rsid w:val="00D06DA9"/>
    <w:rsid w:val="00D1060D"/>
    <w:rsid w:val="00D15762"/>
    <w:rsid w:val="00D24A1F"/>
    <w:rsid w:val="00D4583C"/>
    <w:rsid w:val="00D56AFE"/>
    <w:rsid w:val="00D608A3"/>
    <w:rsid w:val="00D634D1"/>
    <w:rsid w:val="00D64ECC"/>
    <w:rsid w:val="00D6768F"/>
    <w:rsid w:val="00D71BFE"/>
    <w:rsid w:val="00D73BAA"/>
    <w:rsid w:val="00D76979"/>
    <w:rsid w:val="00D829C3"/>
    <w:rsid w:val="00D83865"/>
    <w:rsid w:val="00D904D1"/>
    <w:rsid w:val="00D9422B"/>
    <w:rsid w:val="00DA6BBB"/>
    <w:rsid w:val="00DB3312"/>
    <w:rsid w:val="00DB4929"/>
    <w:rsid w:val="00DC158B"/>
    <w:rsid w:val="00DC5755"/>
    <w:rsid w:val="00DD0E50"/>
    <w:rsid w:val="00DD47FC"/>
    <w:rsid w:val="00DF483E"/>
    <w:rsid w:val="00DF5100"/>
    <w:rsid w:val="00DF5691"/>
    <w:rsid w:val="00E00266"/>
    <w:rsid w:val="00E01F88"/>
    <w:rsid w:val="00E12DA0"/>
    <w:rsid w:val="00E145D7"/>
    <w:rsid w:val="00E238F6"/>
    <w:rsid w:val="00E36AA2"/>
    <w:rsid w:val="00E377B8"/>
    <w:rsid w:val="00E46334"/>
    <w:rsid w:val="00E46AD2"/>
    <w:rsid w:val="00E61DBD"/>
    <w:rsid w:val="00E658A4"/>
    <w:rsid w:val="00E7527F"/>
    <w:rsid w:val="00E8002B"/>
    <w:rsid w:val="00E82666"/>
    <w:rsid w:val="00E8337C"/>
    <w:rsid w:val="00E839B9"/>
    <w:rsid w:val="00E84078"/>
    <w:rsid w:val="00E85A35"/>
    <w:rsid w:val="00E875DC"/>
    <w:rsid w:val="00E96EBD"/>
    <w:rsid w:val="00E97AD9"/>
    <w:rsid w:val="00EA3868"/>
    <w:rsid w:val="00EA663B"/>
    <w:rsid w:val="00EA767D"/>
    <w:rsid w:val="00EB013F"/>
    <w:rsid w:val="00EB0AFE"/>
    <w:rsid w:val="00EB32CB"/>
    <w:rsid w:val="00EB3EDF"/>
    <w:rsid w:val="00EB778F"/>
    <w:rsid w:val="00EC7C5C"/>
    <w:rsid w:val="00ED2BD0"/>
    <w:rsid w:val="00ED649F"/>
    <w:rsid w:val="00ED7AC0"/>
    <w:rsid w:val="00EE63A4"/>
    <w:rsid w:val="00EE69D4"/>
    <w:rsid w:val="00EF2767"/>
    <w:rsid w:val="00EF62C3"/>
    <w:rsid w:val="00EF68E8"/>
    <w:rsid w:val="00F05A02"/>
    <w:rsid w:val="00F11ECB"/>
    <w:rsid w:val="00F17CE8"/>
    <w:rsid w:val="00F2195A"/>
    <w:rsid w:val="00F34255"/>
    <w:rsid w:val="00F36B60"/>
    <w:rsid w:val="00F42591"/>
    <w:rsid w:val="00F4624B"/>
    <w:rsid w:val="00F50855"/>
    <w:rsid w:val="00F57660"/>
    <w:rsid w:val="00F65C9E"/>
    <w:rsid w:val="00F72A7E"/>
    <w:rsid w:val="00F74CF5"/>
    <w:rsid w:val="00F74F84"/>
    <w:rsid w:val="00F77DC6"/>
    <w:rsid w:val="00F8102B"/>
    <w:rsid w:val="00F87925"/>
    <w:rsid w:val="00F91E64"/>
    <w:rsid w:val="00F92E6B"/>
    <w:rsid w:val="00FA0831"/>
    <w:rsid w:val="00FA3532"/>
    <w:rsid w:val="00FA5D67"/>
    <w:rsid w:val="00FB0532"/>
    <w:rsid w:val="00FB4CC6"/>
    <w:rsid w:val="00FC18F6"/>
    <w:rsid w:val="00FD2F41"/>
    <w:rsid w:val="00FD4742"/>
    <w:rsid w:val="00FE73C3"/>
    <w:rsid w:val="00FF129C"/>
    <w:rsid w:val="00FF26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9A0FBDE7-24FB-4813-B489-CCEEE4A7E72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Times New Roman" w:eastAsiaTheme="minorHAnsi" w:hAnsi="Times New Roman" w:cstheme="minorBidi"/>
        <w:sz w:val="24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05FA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05FAE"/>
    <w:pPr>
      <w:spacing w:after="0" w:line="240" w:lineRule="auto"/>
    </w:pPr>
    <w:rPr>
      <w:rFonts w:cs="Times New Roman"/>
      <w:szCs w:val="24"/>
    </w:rPr>
  </w:style>
  <w:style w:type="table" w:styleId="TableGrid">
    <w:name w:val="Table Grid"/>
    <w:basedOn w:val="TableNormal"/>
    <w:uiPriority w:val="39"/>
    <w:rsid w:val="00105FA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50</Words>
  <Characters>1426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c Diehl</dc:creator>
  <cp:keywords/>
  <dc:description/>
  <cp:lastModifiedBy>Eric Diehl</cp:lastModifiedBy>
  <cp:revision>1</cp:revision>
  <dcterms:created xsi:type="dcterms:W3CDTF">2016-04-22T14:53:00Z</dcterms:created>
  <dcterms:modified xsi:type="dcterms:W3CDTF">2016-04-22T14:53:00Z</dcterms:modified>
</cp:coreProperties>
</file>